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EE2" w:rsidRPr="00DE63BC" w:rsidRDefault="000D5EE2" w:rsidP="000D5EE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ry Table 1</w:t>
      </w:r>
      <w:bookmarkStart w:id="0" w:name="_GoBack"/>
      <w:bookmarkEnd w:id="0"/>
      <w:r w:rsidRPr="00DE63BC">
        <w:rPr>
          <w:rFonts w:ascii="Times New Roman" w:hAnsi="Times New Roman"/>
          <w:b/>
          <w:bCs/>
          <w:szCs w:val="21"/>
        </w:rPr>
        <w:t xml:space="preserve">. </w:t>
      </w:r>
      <w:r w:rsidRPr="00DE63BC">
        <w:rPr>
          <w:rFonts w:ascii="Times New Roman" w:hAnsi="Times New Roman"/>
          <w:szCs w:val="21"/>
        </w:rPr>
        <w:t xml:space="preserve">Differentially expressed genes between the samples with high or low epithelial to a </w:t>
      </w:r>
      <w:proofErr w:type="spellStart"/>
      <w:r w:rsidRPr="00DE63BC">
        <w:rPr>
          <w:rFonts w:ascii="Times New Roman" w:hAnsi="Times New Roman"/>
          <w:szCs w:val="21"/>
        </w:rPr>
        <w:t>mesenchymal</w:t>
      </w:r>
      <w:proofErr w:type="spellEnd"/>
      <w:r w:rsidRPr="00DE63BC">
        <w:rPr>
          <w:rFonts w:ascii="Times New Roman" w:hAnsi="Times New Roman"/>
          <w:szCs w:val="21"/>
        </w:rPr>
        <w:t xml:space="preserve"> signature scores</w:t>
      </w:r>
    </w:p>
    <w:tbl>
      <w:tblPr>
        <w:tblW w:w="822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985"/>
      </w:tblGrid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_ID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E63BC">
              <w:rPr>
                <w:rFonts w:ascii="Times New Roman" w:hAnsi="Times New Roman"/>
                <w:szCs w:val="21"/>
              </w:rPr>
              <w:t>logFC</w:t>
            </w:r>
            <w:proofErr w:type="spellEnd"/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t-statistics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E63BC">
              <w:rPr>
                <w:rFonts w:ascii="Times New Roman" w:hAnsi="Times New Roman"/>
                <w:szCs w:val="21"/>
              </w:rPr>
              <w:t>P.Value</w:t>
            </w:r>
            <w:proofErr w:type="spellEnd"/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b/>
                <w:szCs w:val="21"/>
              </w:rPr>
            </w:pPr>
            <w:r w:rsidRPr="00DE63BC">
              <w:rPr>
                <w:rFonts w:ascii="Times New Roman" w:hAnsi="Times New Roman"/>
                <w:b/>
                <w:szCs w:val="21"/>
              </w:rPr>
              <w:t>ENSG0000025404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b/>
                <w:szCs w:val="21"/>
              </w:rPr>
            </w:pPr>
            <w:r w:rsidRPr="00DE63BC">
              <w:rPr>
                <w:rFonts w:ascii="Times New Roman" w:hAnsi="Times New Roman"/>
                <w:b/>
                <w:szCs w:val="21"/>
              </w:rPr>
              <w:t>3.8767429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b/>
                <w:szCs w:val="21"/>
              </w:rPr>
            </w:pPr>
            <w:r w:rsidRPr="00DE63BC">
              <w:rPr>
                <w:rFonts w:ascii="Times New Roman" w:hAnsi="Times New Roman"/>
                <w:b/>
                <w:szCs w:val="21"/>
              </w:rPr>
              <w:t>25.86153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b/>
                <w:szCs w:val="21"/>
              </w:rPr>
            </w:pPr>
            <w:r w:rsidRPr="00DE63BC">
              <w:rPr>
                <w:rFonts w:ascii="Times New Roman" w:hAnsi="Times New Roman"/>
                <w:b/>
                <w:szCs w:val="21"/>
              </w:rPr>
              <w:t>6.07E-1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5884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36542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4.717543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3E-11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0969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02455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4.773474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5E-11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54803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745448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2.680113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E-10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434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459697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1.68578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2E-10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5761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16951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1.74352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7E-10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3088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09643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1.2404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9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512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5319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1.588388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7E-10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1540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04363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904311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3269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37628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60584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9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267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87465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408672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6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341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70467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20810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2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7033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264805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05991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4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4324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873849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043399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1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792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4453139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48510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5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564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76722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02870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6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828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22908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941253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6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795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45331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788988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88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155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298223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0.07905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5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7643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4553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633865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7091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30367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625904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8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193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983226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601744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809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093925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512729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4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0989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2892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7341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64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35153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879813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5E-09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31477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19791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276310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9699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117228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01590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5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0448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07755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80361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1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3722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61300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9478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0092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49488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57050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9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3918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59720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786234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2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0048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8126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2092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1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1338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45260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2683225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0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4721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9931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254797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4136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35000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140502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5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640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933440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76423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8121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6621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0479231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2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756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60983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0660903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2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6517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3158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046067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2162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756471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897636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9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27075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63904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8312935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0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265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28492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835828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4814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4778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91898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5962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57647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8235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2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084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29676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72582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0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8061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858388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76257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464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57898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34489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187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357104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65882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9744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487632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94956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9144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32696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8481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17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510213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846335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8771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704511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548379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0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55849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87323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99951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5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76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08294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31328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7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8027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138829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892575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2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00971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52472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46691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9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4946.1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332934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50162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9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181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08642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472724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0626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794008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323898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4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1804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76378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22222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8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7427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398796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659916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8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7513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720183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139879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0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4203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54240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498372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3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8851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88308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450020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28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519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9120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237014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9596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86664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433498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5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2936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5522162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25497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4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0156.1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36971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409943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96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6160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35062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97181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3574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54342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97977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6265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082281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462159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09E-08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7554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20290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48832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2211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172024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8.336808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80339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492121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60619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511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87911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01496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3861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61027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56094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1371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3290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837030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0833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59872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714712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1972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83630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63343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17090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570724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14455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1896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695491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96697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272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598865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33167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8562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716669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97955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616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410493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97767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059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46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34803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7509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50108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48311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8001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52207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873691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5811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82923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75957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9776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8124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5281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1361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6866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03054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5812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853585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32407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8421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0489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40926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410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2850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3419925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8615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617255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31736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8491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91418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93114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170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2894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10931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6250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21257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899062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3196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921816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089529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2224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9079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68729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9291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7294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58104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140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29161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595171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707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676760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49625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7317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066636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98088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4888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02007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61670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5277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47016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931741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412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7867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61291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88404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59348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12396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7083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85812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98921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1644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087433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215395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534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9554513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83083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8589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415655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87457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096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5395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61805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5085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58792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48026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721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86646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8589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533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03330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434964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6353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488787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29839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9012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90380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38511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9865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7225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13461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445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30890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97736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6824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86792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84076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708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54617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819151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06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0.97800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7690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2818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6256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73850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536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3319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49291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64300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60395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47155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3561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42279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30143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2386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28224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79790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251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62869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901608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752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373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701045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067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669679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91971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5124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60027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44719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2554.1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06666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198315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835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43166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80405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72215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649029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68142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372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63570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78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1986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7051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41887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485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47601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13911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5252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480712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72566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5904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09858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33262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9413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0893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69388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2724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35221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38910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95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87913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325676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412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8423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03785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353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00691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537508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0319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62817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91283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4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817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39497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20510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1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1940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85471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767260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5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948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88079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12267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8079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485773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54599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3203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1742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33164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9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331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60861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181482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5122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74806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248804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9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4139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4.598730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58525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4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4642.1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5947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22193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655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87133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597904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1013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082475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61165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2613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142866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95985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9088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966049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366835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5810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50885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79511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5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004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34303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74222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4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70899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78701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79029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4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8441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49979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975174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8378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800762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60458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6545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37873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11466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1179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42041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50485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6848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6087392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39120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283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52622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68029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5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9931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80292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162565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284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02390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140570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4691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593375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116649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998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4156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41269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407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8791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541961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0279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87469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72654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4122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67117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62539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1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068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93529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608643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5426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69061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53873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8844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377750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67366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4035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1876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637609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2245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764692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771634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483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007187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119589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140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13988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275869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7257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63609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673596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1269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888106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3940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7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09790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6803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410685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7774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46318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3664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593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87436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643753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58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269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719257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15879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250334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12358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763492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5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6185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70383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31610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896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056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92566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709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752910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1798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64989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125461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444669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328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63155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073614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420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943806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970384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7734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7457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27830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654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3.15704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364508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03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218458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864489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6435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78045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20199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753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8044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57594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0129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591092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4262598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9991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26488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622711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5370.1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33761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6528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417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54285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407634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5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8733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51930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0712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751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36739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86237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6785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08721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41372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2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626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07596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30272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7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747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99203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35165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66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02756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19009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1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6882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4756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97989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26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796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53760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495062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9339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38594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562861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4277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6452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88293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1791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9855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62046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93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20075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3874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143800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3105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076343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64956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894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457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420306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8026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95188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3308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9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3344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70276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634404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9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1651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51998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100580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5953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0.86014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114804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7920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684188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37421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8452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1676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823796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666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649115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84964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50E-07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259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064547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833948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840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456763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63598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2678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013164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48766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838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479346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487889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6851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7532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7.030213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7650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32320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98550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3563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201196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042455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819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57241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283946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1237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86254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430124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946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18338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241443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910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10060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94695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7113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037182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44085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4279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161302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94364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730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66914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719343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7992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622614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20983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004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18496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05433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6605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19516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28998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45147.1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15980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198827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0324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584370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26943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892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941577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55905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2260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273451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90159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323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38398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85340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1847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0342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524073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5919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4161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368959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598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5696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80498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1067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554938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19680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1831.2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0811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26944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804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67604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6910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903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23460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05473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549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091992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63427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3159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486201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95159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899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34360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822525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176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01035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43581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5164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49067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92819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146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94188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71867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90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3207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760846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983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5783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794857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304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599874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11222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8900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059825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77420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3867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16756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67380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8053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61858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07758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570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484787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761959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348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872213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98633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401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32583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51044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8556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11538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183877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530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06487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00046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789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8991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06797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5380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57215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9780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7741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37050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7514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856.1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87800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34414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8815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609059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6062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326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53338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274006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242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85059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128204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9472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31944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78044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082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958818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05552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530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827699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031301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0810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8719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88557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054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45423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9498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7862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302403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898986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1189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32376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5383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2964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600196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91333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357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33480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8024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7942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22935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08376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4622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6101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67054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629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674430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020446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6562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37204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3796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5639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471572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220311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913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02794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72419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41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85630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58422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772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71914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684389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417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78626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221289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72349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3594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960436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2122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96009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89306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5956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77076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810888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3088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45319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86664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5028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769703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236955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7432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90238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18564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496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764214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83566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7564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226748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605055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077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65688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314795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4460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3.422969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627599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031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27652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54193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847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3.16544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62470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7224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06153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69276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233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537049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38129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3083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44478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165670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4123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31768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85872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3198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2854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80081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509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32138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77086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218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06756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74895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516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146562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7358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9675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7322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33966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657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42627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60379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6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952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82143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67330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05844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05784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24243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173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14259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74385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564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0064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67336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547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78937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79574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26709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846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788188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239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35559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454898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3813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83752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36930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8307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72540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29467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536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7545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76940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724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880845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31888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364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772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55443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4785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32698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163619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316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923811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23662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2973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335529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94567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5063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90197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518744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2181.1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07343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940466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0636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048881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97295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6662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767227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493453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3482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93203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06578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01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35341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03509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710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9392624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38459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319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3754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50011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6082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0.955531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475106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567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32116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51236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857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6963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413754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9242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99518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86209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1106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198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610779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4070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926379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80623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201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312180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75892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8080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382770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76384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53702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71804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53851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27920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25016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578030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7291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21234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452203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5246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1005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316289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7308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8313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47240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565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8976199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841531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323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32210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598943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0934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364573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509989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1938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34674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676159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9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569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262214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36363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67798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80955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32827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1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690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09694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42743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0440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381686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310250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2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5107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98388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36618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1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3296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27619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38532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1951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61131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00297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0387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6282756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188982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0293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361473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074796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4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1468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89530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56281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0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1966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7607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33112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4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113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235528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47812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9260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8372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15840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007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08272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781166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0300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96160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47846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9993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68236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80669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336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35475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18448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917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55393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60980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1115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200501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997626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4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6261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58575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19114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3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8523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586281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021824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147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455210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718620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6212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1310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6218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7980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127569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54206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3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348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4831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8102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0037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3562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400588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7109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7763150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54964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2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0285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0311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76383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7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91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40008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35635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6991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172934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931973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742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4.693430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1140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4176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379193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432261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800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67403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972535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5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6501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216533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29365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1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944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043767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17780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4468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107200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87410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357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826278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009534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4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5552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737699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2242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2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2583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323367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91926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751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89755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848588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329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918203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663111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50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98134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584646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3424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664909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35583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5245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7594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54422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498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925756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48372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631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37181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088260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24507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28152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34915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967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161205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3485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44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14706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812187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3297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981636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8208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7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644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515019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890681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9857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15148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2188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9888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50531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43424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1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4734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02048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37653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0351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2523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18095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99282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59678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52394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9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166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29941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2191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1573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50331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587139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5585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07468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9878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9528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0484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96110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3485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56092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12386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276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3.446966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91382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8402.1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5923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8970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2092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4335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897845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853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05090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450946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7216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169847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863985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1064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9690346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16733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3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5610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53245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65462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3104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1709695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27333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06555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42773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3688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7245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535017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68067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6524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95983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716226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219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409058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835875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39182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9489127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9193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5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107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92752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66043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2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6194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44740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581881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69431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756339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07403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957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4154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72992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0275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7183937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380808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0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55961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0232885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378946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6160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036409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25337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0327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84756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6233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7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3757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6962815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71179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329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5379732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0746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459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407754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481926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5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31943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79670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082235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8018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217153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84125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07312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84867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39825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4490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091539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94540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8623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191569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85062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4065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15033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14217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3532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200480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684058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1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87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66462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36151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8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137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55227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10384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1192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17735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172029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07758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657322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23750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4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8111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08132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3478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7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687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014779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37044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887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524286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999731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7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9058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3248451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993325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5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3629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359625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114116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0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5649.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485354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270622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4640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642822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099090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1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9970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2872782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387413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6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877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0.725522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1127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5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095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7240278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60035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3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9488.1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666817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23148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9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5424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320860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2075792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5708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5708768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0077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2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7513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33895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78633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87586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252387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78283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654.8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778890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595006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01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0408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0.917659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821297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9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144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4429193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783717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053.9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9403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636645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93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05221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8359582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398186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81406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88479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51602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16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4483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61498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342140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41753.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5148447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35086907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95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6575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833771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46964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24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6979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8277762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286079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6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8917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7980384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83617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5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9633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107647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397928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3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827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000596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18117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8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26660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1295282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607198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98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3338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3610686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1235191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89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2337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069666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180213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7.0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lastRenderedPageBreak/>
              <w:t>ENSG00000176532.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967758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8180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6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073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3.29789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66867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8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1888.10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82083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20422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7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1258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0292165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239372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7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67801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6358303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0013088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2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23329.16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2144067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654320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8.9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12137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77271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354125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47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30595.1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3.7769176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0371361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1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1649.1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4.6026181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0279467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9.6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63191.5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1.2156186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88659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62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1587.13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2.496315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9362429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3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51169.2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2.2664035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5.987425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5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86105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2756782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9139445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4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014216.14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0.7648217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-6.2099304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6.60E-06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272282.1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64638879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8076423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6E-05</w:t>
            </w:r>
          </w:p>
        </w:tc>
      </w:tr>
      <w:tr w:rsidR="000D5EE2" w:rsidRPr="00DE63BC" w:rsidTr="0020475C">
        <w:trPr>
          <w:trHeight w:val="285"/>
        </w:trPr>
        <w:tc>
          <w:tcPr>
            <w:tcW w:w="2410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ENSG00000175857.7</w:t>
            </w:r>
          </w:p>
        </w:tc>
        <w:tc>
          <w:tcPr>
            <w:tcW w:w="1843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94703678</w:t>
            </w:r>
          </w:p>
        </w:tc>
        <w:tc>
          <w:tcPr>
            <w:tcW w:w="1984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5.98418226</w:t>
            </w:r>
          </w:p>
        </w:tc>
        <w:tc>
          <w:tcPr>
            <w:tcW w:w="1985" w:type="dxa"/>
            <w:noWrap/>
            <w:hideMark/>
          </w:tcPr>
          <w:p w:rsidR="000D5EE2" w:rsidRPr="00DE63BC" w:rsidRDefault="000D5EE2" w:rsidP="0020475C">
            <w:pPr>
              <w:rPr>
                <w:rFonts w:ascii="Times New Roman" w:hAnsi="Times New Roman"/>
                <w:szCs w:val="21"/>
              </w:rPr>
            </w:pPr>
            <w:r w:rsidRPr="00DE63BC">
              <w:rPr>
                <w:rFonts w:ascii="Times New Roman" w:hAnsi="Times New Roman"/>
                <w:szCs w:val="21"/>
              </w:rPr>
              <w:t>1.05E-05</w:t>
            </w:r>
          </w:p>
        </w:tc>
      </w:tr>
    </w:tbl>
    <w:p w:rsidR="000D5EE2" w:rsidRPr="00DE63BC" w:rsidRDefault="000D5EE2" w:rsidP="000D5EE2">
      <w:pPr>
        <w:rPr>
          <w:rFonts w:ascii="Times New Roman" w:hAnsi="Times New Roman"/>
          <w:szCs w:val="21"/>
        </w:rPr>
      </w:pPr>
    </w:p>
    <w:p w:rsidR="004A3441" w:rsidRDefault="004A3441"/>
    <w:sectPr w:rsidR="004A3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B5EE2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E2"/>
    <w:rsid w:val="000D5EE2"/>
    <w:rsid w:val="00117600"/>
    <w:rsid w:val="00286473"/>
    <w:rsid w:val="004A3441"/>
    <w:rsid w:val="00573DD2"/>
    <w:rsid w:val="00B46492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E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/>
    </w:rPr>
  </w:style>
  <w:style w:type="character" w:customStyle="1" w:styleId="HeaderChar">
    <w:name w:val="Header Char"/>
    <w:basedOn w:val="DefaultParagraphFont"/>
    <w:link w:val="Header"/>
    <w:uiPriority w:val="99"/>
    <w:rsid w:val="000D5EE2"/>
    <w:rPr>
      <w:rFonts w:ascii="Calibri" w:eastAsia="SimSun" w:hAnsi="Calibri" w:cs="Times New Roman"/>
      <w:sz w:val="18"/>
      <w:szCs w:val="18"/>
      <w:lang/>
    </w:rPr>
  </w:style>
  <w:style w:type="paragraph" w:styleId="Footer">
    <w:name w:val="footer"/>
    <w:basedOn w:val="Normal"/>
    <w:link w:val="FooterChar"/>
    <w:uiPriority w:val="99"/>
    <w:unhideWhenUsed/>
    <w:rsid w:val="000D5E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0D5EE2"/>
    <w:rPr>
      <w:rFonts w:ascii="Calibri" w:eastAsia="SimSun" w:hAnsi="Calibri" w:cs="Times New Roman"/>
      <w:sz w:val="18"/>
      <w:szCs w:val="18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EE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E2"/>
    <w:rPr>
      <w:rFonts w:ascii="Calibri" w:eastAsia="SimSun" w:hAnsi="Calibri" w:cs="Times New Roman"/>
      <w:sz w:val="18"/>
      <w:szCs w:val="18"/>
      <w:lang/>
    </w:rPr>
  </w:style>
  <w:style w:type="character" w:styleId="Hyperlink">
    <w:name w:val="Hyperlink"/>
    <w:uiPriority w:val="99"/>
    <w:unhideWhenUsed/>
    <w:rsid w:val="000D5EE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E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/>
    </w:rPr>
  </w:style>
  <w:style w:type="character" w:customStyle="1" w:styleId="HeaderChar">
    <w:name w:val="Header Char"/>
    <w:basedOn w:val="DefaultParagraphFont"/>
    <w:link w:val="Header"/>
    <w:uiPriority w:val="99"/>
    <w:rsid w:val="000D5EE2"/>
    <w:rPr>
      <w:rFonts w:ascii="Calibri" w:eastAsia="SimSun" w:hAnsi="Calibri" w:cs="Times New Roman"/>
      <w:sz w:val="18"/>
      <w:szCs w:val="18"/>
      <w:lang/>
    </w:rPr>
  </w:style>
  <w:style w:type="paragraph" w:styleId="Footer">
    <w:name w:val="footer"/>
    <w:basedOn w:val="Normal"/>
    <w:link w:val="FooterChar"/>
    <w:uiPriority w:val="99"/>
    <w:unhideWhenUsed/>
    <w:rsid w:val="000D5E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0D5EE2"/>
    <w:rPr>
      <w:rFonts w:ascii="Calibri" w:eastAsia="SimSun" w:hAnsi="Calibri" w:cs="Times New Roman"/>
      <w:sz w:val="18"/>
      <w:szCs w:val="18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EE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E2"/>
    <w:rPr>
      <w:rFonts w:ascii="Calibri" w:eastAsia="SimSun" w:hAnsi="Calibri" w:cs="Times New Roman"/>
      <w:sz w:val="18"/>
      <w:szCs w:val="18"/>
      <w:lang/>
    </w:rPr>
  </w:style>
  <w:style w:type="character" w:styleId="Hyperlink">
    <w:name w:val="Hyperlink"/>
    <w:uiPriority w:val="99"/>
    <w:unhideWhenUsed/>
    <w:rsid w:val="000D5E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776</Words>
  <Characters>2152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2-17T09:42:00Z</dcterms:created>
  <dcterms:modified xsi:type="dcterms:W3CDTF">2020-02-17T09:43:00Z</dcterms:modified>
</cp:coreProperties>
</file>